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104DC" w14:textId="77777777" w:rsidR="00786AD0" w:rsidRPr="00500CDF" w:rsidRDefault="00786AD0" w:rsidP="00786AD0">
      <w:pPr>
        <w:rPr>
          <w:rFonts w:ascii="Times New Roman" w:hAnsi="Times New Roman" w:cs="Times New Roman"/>
          <w:color w:val="000000" w:themeColor="text1"/>
        </w:rPr>
      </w:pPr>
    </w:p>
    <w:p w14:paraId="672B5085" w14:textId="34FB8113" w:rsidR="00786AD0" w:rsidRPr="00500CDF" w:rsidRDefault="00786AD0" w:rsidP="000E4D3A">
      <w:pPr>
        <w:jc w:val="center"/>
        <w:rPr>
          <w:rFonts w:ascii="Times New Roman" w:hAnsi="Times New Roman" w:cs="Times New Roman"/>
          <w:color w:val="000000" w:themeColor="text1"/>
        </w:rPr>
      </w:pPr>
      <w:r w:rsidRPr="00500CD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F937EF5" wp14:editId="56366805">
            <wp:extent cx="4157133" cy="4353329"/>
            <wp:effectExtent l="0" t="0" r="0" b="3175"/>
            <wp:docPr id="21300047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00479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5912" cy="4414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B318F" w14:textId="412BCC5F" w:rsidR="000E4D3A" w:rsidRPr="00500CDF" w:rsidRDefault="00785388" w:rsidP="000E4D3A">
      <w:pPr>
        <w:rPr>
          <w:rFonts w:ascii="Times New Roman" w:hAnsi="Times New Roman" w:cs="Times New Roman"/>
          <w:color w:val="000000" w:themeColor="text1"/>
          <w:sz w:val="22"/>
        </w:rPr>
      </w:pPr>
      <w:r w:rsidRPr="00500CD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375DC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B7549C" w:rsidRPr="00500CDF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="000E4D3A" w:rsidRPr="00500CD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0E4D3A" w:rsidRPr="00500CDF">
        <w:rPr>
          <w:rFonts w:ascii="Times New Roman" w:hAnsi="Times New Roman" w:cs="Times New Roman"/>
          <w:color w:val="000000" w:themeColor="text1"/>
          <w:sz w:val="22"/>
        </w:rPr>
        <w:t xml:space="preserve">Spearman correlations of adolescents’ and </w:t>
      </w:r>
      <w:r w:rsidR="00D21F3D">
        <w:rPr>
          <w:rFonts w:ascii="Times New Roman" w:hAnsi="Times New Roman" w:cs="Times New Roman"/>
          <w:color w:val="000000" w:themeColor="text1"/>
          <w:sz w:val="22"/>
        </w:rPr>
        <w:t>primary</w:t>
      </w:r>
      <w:r w:rsidR="000E4D3A" w:rsidRPr="00500CDF">
        <w:rPr>
          <w:rFonts w:ascii="Times New Roman" w:hAnsi="Times New Roman" w:cs="Times New Roman"/>
          <w:color w:val="000000" w:themeColor="text1"/>
          <w:sz w:val="22"/>
        </w:rPr>
        <w:t xml:space="preserve"> caregivers’ </w:t>
      </w:r>
      <w:r w:rsidR="00D21F3D" w:rsidRPr="00D21F3D">
        <w:rPr>
          <w:rFonts w:ascii="Times New Roman" w:hAnsi="Times New Roman" w:cs="Times New Roman"/>
          <w:color w:val="000000" w:themeColor="text1"/>
        </w:rPr>
        <w:t>depressive and anxiety symptoms</w:t>
      </w:r>
      <w:r w:rsidR="00976E44" w:rsidRPr="00500CD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6E44" w:rsidRPr="00500CDF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976E44" w:rsidRPr="00500CDF">
        <w:rPr>
          <w:rFonts w:ascii="Times New Roman" w:hAnsi="Times New Roman" w:cs="Times New Roman"/>
          <w:color w:val="000000" w:themeColor="text1"/>
          <w:sz w:val="22"/>
        </w:rPr>
        <w:t>t</w:t>
      </w:r>
      <w:r w:rsidR="000E4D3A" w:rsidRPr="00500CDF">
        <w:rPr>
          <w:rFonts w:ascii="Times New Roman" w:hAnsi="Times New Roman" w:cs="Times New Roman"/>
          <w:color w:val="000000" w:themeColor="text1"/>
          <w:sz w:val="22"/>
        </w:rPr>
        <w:t xml:space="preserve"> baseline </w:t>
      </w:r>
      <w:r w:rsidR="00976E44" w:rsidRPr="00500CDF">
        <w:rPr>
          <w:rFonts w:ascii="Times New Roman" w:hAnsi="Times New Roman" w:cs="Times New Roman"/>
          <w:color w:val="000000" w:themeColor="text1"/>
          <w:sz w:val="22"/>
        </w:rPr>
        <w:t xml:space="preserve">(T1) </w:t>
      </w:r>
      <w:r w:rsidR="000E4D3A" w:rsidRPr="00500CDF">
        <w:rPr>
          <w:rFonts w:ascii="Times New Roman" w:hAnsi="Times New Roman" w:cs="Times New Roman"/>
          <w:color w:val="000000" w:themeColor="text1"/>
          <w:sz w:val="22"/>
        </w:rPr>
        <w:t>and follow up</w:t>
      </w:r>
      <w:r w:rsidR="00976E44" w:rsidRPr="00500CDF">
        <w:rPr>
          <w:rFonts w:ascii="Times New Roman" w:hAnsi="Times New Roman" w:cs="Times New Roman"/>
          <w:color w:val="000000" w:themeColor="text1"/>
          <w:sz w:val="22"/>
        </w:rPr>
        <w:t xml:space="preserve"> (T2)</w:t>
      </w:r>
    </w:p>
    <w:p w14:paraId="1AD20F7B" w14:textId="3E9FEB00" w:rsidR="00E504C7" w:rsidRDefault="000E4D3A" w:rsidP="000E4D3A">
      <w:pPr>
        <w:rPr>
          <w:rFonts w:ascii="Times New Roman" w:hAnsi="Times New Roman" w:cs="Times New Roman"/>
          <w:color w:val="000000" w:themeColor="text1"/>
        </w:rPr>
      </w:pPr>
      <w:r w:rsidRPr="008C30B9">
        <w:rPr>
          <w:rFonts w:ascii="Times New Roman" w:hAnsi="Times New Roman" w:cs="Times New Roman"/>
          <w:color w:val="000000" w:themeColor="text1"/>
          <w:sz w:val="20"/>
          <w:szCs w:val="20"/>
        </w:rPr>
        <w:t>Note: * &lt;0.05</w:t>
      </w:r>
      <w:r w:rsidR="008C30B9" w:rsidRPr="008C30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8C30B9"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: depressive symptoms; </w:t>
      </w:r>
      <w:proofErr w:type="spellStart"/>
      <w:r w:rsidR="008C30B9"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Anx</w:t>
      </w:r>
      <w:proofErr w:type="spellEnd"/>
      <w:r w:rsidR="008C30B9"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: anxiety symptoms</w:t>
      </w:r>
    </w:p>
    <w:p w14:paraId="56E5246D" w14:textId="77777777" w:rsidR="00500CDF" w:rsidRDefault="00500CDF" w:rsidP="000E4D3A">
      <w:pPr>
        <w:rPr>
          <w:rFonts w:ascii="Times New Roman" w:hAnsi="Times New Roman" w:cs="Times New Roman"/>
          <w:color w:val="000000" w:themeColor="text1"/>
        </w:rPr>
      </w:pPr>
    </w:p>
    <w:p w14:paraId="0CD85E39" w14:textId="5DB9FE2C" w:rsidR="00500CDF" w:rsidRPr="00D95F0C" w:rsidRDefault="00D95F0C" w:rsidP="00D95F0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00CD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>Table</w:t>
      </w:r>
      <w:r w:rsidRPr="00500CD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500CD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Pr="00500CD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00CDF">
        <w:rPr>
          <w:rFonts w:ascii="Times New Roman" w:hAnsi="Times New Roman" w:cs="Times New Roman"/>
          <w:color w:val="000000" w:themeColor="text1"/>
        </w:rPr>
        <w:t xml:space="preserve">Cross-lagged associations between </w:t>
      </w:r>
      <w:r>
        <w:rPr>
          <w:rFonts w:ascii="Times New Roman" w:hAnsi="Times New Roman" w:cs="Times New Roman"/>
          <w:color w:val="000000" w:themeColor="text1"/>
        </w:rPr>
        <w:t>primary</w:t>
      </w:r>
      <w:r w:rsidRPr="00500CDF">
        <w:rPr>
          <w:rFonts w:ascii="Times New Roman" w:hAnsi="Times New Roman" w:cs="Times New Roman"/>
          <w:color w:val="000000" w:themeColor="text1"/>
        </w:rPr>
        <w:t xml:space="preserve"> caregivers’ and adolescents’ </w:t>
      </w:r>
      <w:r w:rsidRPr="00D21F3D">
        <w:rPr>
          <w:rFonts w:ascii="Times New Roman" w:hAnsi="Times New Roman" w:cs="Times New Roman"/>
          <w:color w:val="000000" w:themeColor="text1"/>
        </w:rPr>
        <w:t>depressive and anxiety symptoms</w:t>
      </w:r>
      <w:r>
        <w:rPr>
          <w:rFonts w:ascii="Times New Roman" w:hAnsi="Times New Roman" w:cs="Times New Roman"/>
          <w:color w:val="000000" w:themeColor="text1"/>
        </w:rPr>
        <w:t xml:space="preserve"> (main effect model).</w:t>
      </w:r>
    </w:p>
    <w:tbl>
      <w:tblPr>
        <w:tblW w:w="14977" w:type="dxa"/>
        <w:tblLook w:val="04A0" w:firstRow="1" w:lastRow="0" w:firstColumn="1" w:lastColumn="0" w:noHBand="0" w:noVBand="1"/>
      </w:tblPr>
      <w:tblGrid>
        <w:gridCol w:w="1060"/>
        <w:gridCol w:w="1780"/>
        <w:gridCol w:w="1960"/>
        <w:gridCol w:w="1096"/>
        <w:gridCol w:w="1096"/>
        <w:gridCol w:w="2210"/>
        <w:gridCol w:w="909"/>
        <w:gridCol w:w="1134"/>
        <w:gridCol w:w="1275"/>
        <w:gridCol w:w="851"/>
        <w:gridCol w:w="1043"/>
        <w:gridCol w:w="884"/>
      </w:tblGrid>
      <w:tr w:rsidR="00D95F0C" w:rsidRPr="00D95F0C" w14:paraId="40E9D55E" w14:textId="77777777" w:rsidTr="00A937FA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9BA3B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Models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A25D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Role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9F8E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Effect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F7DCF" w14:textId="6A651CE2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</w:t>
            </w:r>
            <w:r w:rsidRPr="00D95F0C">
              <w:rPr>
                <w:rFonts w:ascii="Times New Roman" w:eastAsia="DengXian" w:hAnsi="Times New Roman" w:cs="Times New Roman"/>
                <w:color w:val="000000"/>
              </w:rPr>
              <w:t>redict</w:t>
            </w:r>
            <w:r>
              <w:rPr>
                <w:rFonts w:ascii="Times New Roman" w:eastAsia="DengXian" w:hAnsi="Times New Roman" w:cs="Times New Roman"/>
                <w:color w:val="000000"/>
              </w:rPr>
              <w:t>or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A1C48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BC4D6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Estimate (95%CI)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AEE93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48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7D62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Model fit</w:t>
            </w:r>
          </w:p>
        </w:tc>
      </w:tr>
      <w:tr w:rsidR="00D95F0C" w:rsidRPr="00D95F0C" w14:paraId="09D18D7B" w14:textId="77777777" w:rsidTr="00A937FA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B5CE6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7D704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0B121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848C8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CFBFF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C293A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64367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4B321" w14:textId="34523B2E" w:rsidR="00D95F0C" w:rsidRPr="00D95F0C" w:rsidRDefault="00A937FA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D90B" w14:textId="7D27A3CB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 of</w:t>
            </w:r>
            <w:r w:rsidR="00A937F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A937FA" w:rsidRPr="005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75F4" w14:textId="614156CE" w:rsidR="00D95F0C" w:rsidRPr="00D95F0C" w:rsidRDefault="00A937FA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EE40" w14:textId="6C94D2F4" w:rsidR="00D95F0C" w:rsidRPr="00D95F0C" w:rsidRDefault="00A937FA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MSE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FA91" w14:textId="08A91854" w:rsidR="00D95F0C" w:rsidRPr="00D95F0C" w:rsidRDefault="00A937FA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RMR</w:t>
            </w:r>
          </w:p>
        </w:tc>
      </w:tr>
      <w:tr w:rsidR="00D95F0C" w:rsidRPr="00D95F0C" w14:paraId="337095A9" w14:textId="77777777" w:rsidTr="00A937FA">
        <w:trPr>
          <w:trHeight w:val="300"/>
        </w:trPr>
        <w:tc>
          <w:tcPr>
            <w:tcW w:w="1497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460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Main effect model (Caregiver's Dep-Adolescents' Dep)</w:t>
            </w:r>
          </w:p>
        </w:tc>
      </w:tr>
      <w:tr w:rsidR="00D95F0C" w:rsidRPr="00D95F0C" w14:paraId="31BC8B9C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59F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945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B48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A6EB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5E76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D95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418 (0.354,0.48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095D" w14:textId="1010028C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5A0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62.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A19" w14:textId="61EE8780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2502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2D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4F7F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33</w:t>
            </w:r>
          </w:p>
        </w:tc>
      </w:tr>
      <w:tr w:rsidR="00D95F0C" w:rsidRPr="00D95F0C" w14:paraId="38BD3F4F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BCA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2D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B2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5BAC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CD25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E16D" w14:textId="6ACD2726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59 (0.019,0.1</w:t>
            </w:r>
            <w:r>
              <w:rPr>
                <w:rFonts w:ascii="Times New Roman" w:eastAsia="DengXian" w:hAnsi="Times New Roman" w:cs="Times New Roman"/>
                <w:color w:val="000000"/>
              </w:rPr>
              <w:t>00</w:t>
            </w:r>
            <w:r w:rsidRPr="00D95F0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FC6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ACF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FB86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08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3D2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6EE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023E5086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920A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74D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CCA1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F28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401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6116" w14:textId="5B63CB2D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393 (0.313,0.48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D95F0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8A52" w14:textId="644944FD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2E6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37D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AC9E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0D0D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9BE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30DA6B16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E3A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1DBB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646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D1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00AD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E2B7" w14:textId="1E7651A5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47 (-0.031,0.13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D95F0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2F3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302B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8DF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F863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E4F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2933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441F926B" w14:textId="77777777" w:rsidTr="00A937FA">
        <w:trPr>
          <w:trHeight w:val="300"/>
        </w:trPr>
        <w:tc>
          <w:tcPr>
            <w:tcW w:w="149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F180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Main effect model (Caregiver's </w:t>
            </w:r>
            <w:proofErr w:type="spellStart"/>
            <w:r w:rsidRPr="00D95F0C"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-Adolescents' </w:t>
            </w:r>
            <w:proofErr w:type="spellStart"/>
            <w:r w:rsidRPr="00D95F0C"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 w:rsidRPr="00D95F0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</w:tr>
      <w:tr w:rsidR="00D95F0C" w:rsidRPr="00D95F0C" w14:paraId="668BA81F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E153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772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665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6C68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912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D2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368 (0.302,0.4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EAD4" w14:textId="16F06ACB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08F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93.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43BF" w14:textId="336575DB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E043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710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610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36</w:t>
            </w:r>
          </w:p>
        </w:tc>
      </w:tr>
      <w:tr w:rsidR="00D95F0C" w:rsidRPr="00D95F0C" w14:paraId="341D2C18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D0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0AF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EF6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B5B5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1A2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ED0" w14:textId="3C26E7AE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57 (0.02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D95F0C">
              <w:rPr>
                <w:rFonts w:ascii="Times New Roman" w:eastAsia="DengXian" w:hAnsi="Times New Roman" w:cs="Times New Roman"/>
                <w:color w:val="000000"/>
              </w:rPr>
              <w:t>,0.09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07E3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D6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B92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0C81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9E3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E5B6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736E9ED6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84D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C08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14A0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102C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3DD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42D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311 (0.249,0.37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1657" w14:textId="7B1C0E4F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1F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A67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F4D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DAA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E3CA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50756E75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6B81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621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99F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EB6F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C1B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D2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73 (0.002,0.14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DE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7B41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94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B89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B533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82E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69130E63" w14:textId="77777777" w:rsidTr="00A937FA">
        <w:trPr>
          <w:trHeight w:val="300"/>
        </w:trPr>
        <w:tc>
          <w:tcPr>
            <w:tcW w:w="149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5EDD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Main effect model (Caregiver's </w:t>
            </w:r>
            <w:proofErr w:type="spellStart"/>
            <w:r w:rsidRPr="00D95F0C"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 w:rsidRPr="00D95F0C">
              <w:rPr>
                <w:rFonts w:ascii="Times New Roman" w:eastAsia="DengXian" w:hAnsi="Times New Roman" w:cs="Times New Roman"/>
                <w:color w:val="000000"/>
              </w:rPr>
              <w:t>-Adolescents' Dep)</w:t>
            </w:r>
          </w:p>
        </w:tc>
      </w:tr>
      <w:tr w:rsidR="00D95F0C" w:rsidRPr="00D95F0C" w14:paraId="75E65B12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E75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6F6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07A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1B55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65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38E2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414 (0.349,0.48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F5F0" w14:textId="75953D3B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EF1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83.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7608" w14:textId="5007EC40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1CF3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C7D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273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</w:tr>
      <w:tr w:rsidR="00D95F0C" w:rsidRPr="00D95F0C" w14:paraId="2CFFB8B6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723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E75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990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CC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CF9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28A" w14:textId="3B92D5A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5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 (0.013,0.08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A1D3" w14:textId="1BBA5416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69B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B5B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66B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3A85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DFB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0C4565D0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DA0F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74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12DC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A7C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47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72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314 (0.251,0.37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D18C" w14:textId="3395FA91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9B30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42C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D9E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3E1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B2C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486D2489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355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B9D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39E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4B8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118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625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81 (0.008,0.15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00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CCD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9D1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BE7B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935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CC2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36FB5E56" w14:textId="77777777" w:rsidTr="00A937FA">
        <w:trPr>
          <w:trHeight w:val="300"/>
        </w:trPr>
        <w:tc>
          <w:tcPr>
            <w:tcW w:w="149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F3E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Main effect model (Caregiver's Dep-Adolescents' </w:t>
            </w:r>
            <w:proofErr w:type="spellStart"/>
            <w:r w:rsidRPr="00D95F0C"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 w:rsidRPr="00D95F0C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</w:tr>
      <w:tr w:rsidR="00D95F0C" w:rsidRPr="00D95F0C" w14:paraId="23312991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E7A6" w14:textId="77777777" w:rsidR="00D95F0C" w:rsidRPr="00D95F0C" w:rsidRDefault="00D95F0C" w:rsidP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66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4B1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F61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775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CBD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375 (0.308,0.44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EB9" w14:textId="51B0BD69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D71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71.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0E4C" w14:textId="1B2A22DC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66E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2D3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4B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35</w:t>
            </w:r>
          </w:p>
        </w:tc>
      </w:tr>
      <w:tr w:rsidR="00D95F0C" w:rsidRPr="00D95F0C" w14:paraId="571D9596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08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A9A6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02C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110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25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A8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44 (0.002,0.08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6B0" w14:textId="0BA9823A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4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3245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416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1C81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304B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864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2FFA9418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A80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1B0E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B7A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47D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DEF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17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399 (0.317,0.48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AA2" w14:textId="56B227B0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BB3C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B33A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E61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B83F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3024" w14:textId="77777777" w:rsidR="00D95F0C" w:rsidRPr="00D95F0C" w:rsidRDefault="00D95F0C" w:rsidP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:rsidRPr="00D95F0C" w14:paraId="471A522A" w14:textId="77777777" w:rsidTr="00A937F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2D58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4D86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159A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7B74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E80F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F55E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036 (-0.035,0.109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3936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B298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5339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A207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A4BC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9100" w14:textId="77777777" w:rsidR="00D95F0C" w:rsidRPr="00D95F0C" w:rsidRDefault="00D95F0C" w:rsidP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</w:tbl>
    <w:p w14:paraId="0D92F8BA" w14:textId="65C00CAF" w:rsidR="00500CDF" w:rsidRDefault="00A937FA" w:rsidP="000E4D3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olescent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ressive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olescent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xiety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giver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ressive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giver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anxiety symptom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3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 (95%CI):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unstandardized betas (95%CI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7D27CD6" w14:textId="77777777" w:rsidR="006102C1" w:rsidRDefault="006102C1" w:rsidP="000E4D3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536F3A" w14:textId="36CB1431" w:rsidR="00D95F0C" w:rsidRPr="00D95F0C" w:rsidRDefault="00D95F0C" w:rsidP="000E4D3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95F0C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Table S2. 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Cross-lagged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ssociations </w:t>
      </w:r>
      <w:r>
        <w:rPr>
          <w:rFonts w:ascii="Times New Roman" w:hAnsi="Times New Roman" w:cs="Times New Roman"/>
          <w:color w:val="000000" w:themeColor="text1"/>
          <w:sz w:val="22"/>
        </w:rPr>
        <w:t>b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etween </w:t>
      </w:r>
      <w:r>
        <w:rPr>
          <w:rFonts w:ascii="Times New Roman" w:hAnsi="Times New Roman" w:cs="Times New Roman"/>
          <w:color w:val="000000" w:themeColor="text1"/>
          <w:sz w:val="22"/>
        </w:rPr>
        <w:t>p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rimary </w:t>
      </w:r>
      <w:r>
        <w:rPr>
          <w:rFonts w:ascii="Times New Roman" w:hAnsi="Times New Roman" w:cs="Times New Roman"/>
          <w:color w:val="000000" w:themeColor="text1"/>
          <w:sz w:val="22"/>
        </w:rPr>
        <w:t>c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aregivers’ and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dolescents’ </w:t>
      </w:r>
      <w:r>
        <w:rPr>
          <w:rFonts w:ascii="Times New Roman" w:hAnsi="Times New Roman" w:cs="Times New Roman"/>
          <w:color w:val="000000" w:themeColor="text1"/>
          <w:sz w:val="22"/>
        </w:rPr>
        <w:t>d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epressive and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nxiety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ymptoms by </w:t>
      </w:r>
      <w:r>
        <w:rPr>
          <w:rFonts w:ascii="Times New Roman" w:hAnsi="Times New Roman" w:cs="Times New Roman"/>
          <w:color w:val="000000" w:themeColor="text1"/>
          <w:sz w:val="22"/>
        </w:rPr>
        <w:t>c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aregiver </w:t>
      </w:r>
      <w:r>
        <w:rPr>
          <w:rFonts w:ascii="Times New Roman" w:hAnsi="Times New Roman" w:cs="Times New Roman"/>
          <w:color w:val="000000" w:themeColor="text1"/>
          <w:sz w:val="22"/>
        </w:rPr>
        <w:t>g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>ender (</w:t>
      </w:r>
      <w:r>
        <w:rPr>
          <w:rFonts w:ascii="Times New Roman" w:hAnsi="Times New Roman" w:cs="Times New Roman"/>
          <w:color w:val="000000" w:themeColor="text1"/>
          <w:sz w:val="22"/>
        </w:rPr>
        <w:t>f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ree </w:t>
      </w:r>
      <w:r>
        <w:rPr>
          <w:rFonts w:ascii="Times New Roman" w:hAnsi="Times New Roman" w:cs="Times New Roman"/>
          <w:color w:val="000000" w:themeColor="text1"/>
          <w:sz w:val="22"/>
        </w:rPr>
        <w:t>m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odel </w:t>
      </w:r>
      <w:r>
        <w:rPr>
          <w:rFonts w:ascii="Times New Roman" w:hAnsi="Times New Roman" w:cs="Times New Roman"/>
          <w:color w:val="000000" w:themeColor="text1"/>
          <w:sz w:val="22"/>
        </w:rPr>
        <w:t>r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>esults)</w:t>
      </w:r>
    </w:p>
    <w:tbl>
      <w:tblPr>
        <w:tblW w:w="15396" w:type="dxa"/>
        <w:tblLook w:val="04A0" w:firstRow="1" w:lastRow="0" w:firstColumn="1" w:lastColumn="0" w:noHBand="0" w:noVBand="1"/>
      </w:tblPr>
      <w:tblGrid>
        <w:gridCol w:w="1418"/>
        <w:gridCol w:w="2835"/>
        <w:gridCol w:w="1390"/>
        <w:gridCol w:w="1728"/>
        <w:gridCol w:w="1701"/>
        <w:gridCol w:w="1985"/>
        <w:gridCol w:w="2544"/>
        <w:gridCol w:w="1559"/>
        <w:gridCol w:w="236"/>
      </w:tblGrid>
      <w:tr w:rsidR="00D95F0C" w14:paraId="50F49CD6" w14:textId="77777777" w:rsidTr="00D95F0C">
        <w:trPr>
          <w:gridAfter w:val="1"/>
          <w:wAfter w:w="236" w:type="dxa"/>
          <w:trHeight w:val="312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55C4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ee model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1C3F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rated model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6DE9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ole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5881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ffec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1C5C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edicto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D0F5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2C20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stimate (95%CI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AEB6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</w:tr>
      <w:tr w:rsidR="00D95F0C" w14:paraId="4E58544A" w14:textId="77777777" w:rsidTr="00D95F0C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1AB3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21EEB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8F138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AAEA4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A6D04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52F6F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999CF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E3D90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B35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5F0C" w14:paraId="1BDEECDC" w14:textId="77777777" w:rsidTr="00D95F0C">
        <w:trPr>
          <w:trHeight w:val="300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C42" w14:textId="14F82CAF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's Dep-Adolescents' D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DD7E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097C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A44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809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7C857D9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4E98268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345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59E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E94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C0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B83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FA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AAA" w14:textId="0B1B4089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4 (0.330,0.5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A2A" w14:textId="2F3B2B64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01CEC85E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2A3654F9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BD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A1EF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399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778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F3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B26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27AE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7 (-0.016,0.1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C0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52</w:t>
            </w:r>
          </w:p>
        </w:tc>
        <w:tc>
          <w:tcPr>
            <w:tcW w:w="236" w:type="dxa"/>
            <w:vAlign w:val="center"/>
            <w:hideMark/>
          </w:tcPr>
          <w:p w14:paraId="32816CC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F28C65A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B00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884E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060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th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33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47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D7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003E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26 (0.203,0.4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E54" w14:textId="6FA91E78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491244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F38F482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446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DB3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ADA9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F9D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2C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7E0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8951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7 (-0.099,0.1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B9D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64</w:t>
            </w:r>
          </w:p>
        </w:tc>
        <w:tc>
          <w:tcPr>
            <w:tcW w:w="236" w:type="dxa"/>
            <w:vAlign w:val="center"/>
            <w:hideMark/>
          </w:tcPr>
          <w:p w14:paraId="3D018ADC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B911BCA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103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0AE3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786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2F9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1A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A7B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848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12 (0.321,0.5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43E" w14:textId="78803690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4180F70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11D9815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C4D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19C5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8FA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AC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568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176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68D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7 (0.015,0.1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718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236" w:type="dxa"/>
            <w:vAlign w:val="center"/>
            <w:hideMark/>
          </w:tcPr>
          <w:p w14:paraId="56E52DDF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39D31C7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FD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576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13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th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1C4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00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6A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33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6 (0.341,0.5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C18" w14:textId="2453C49B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C0F578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282A691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7C6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956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F5C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F22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E5B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17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33B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1 (-0.04,0.1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BDB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25</w:t>
            </w:r>
          </w:p>
        </w:tc>
        <w:tc>
          <w:tcPr>
            <w:tcW w:w="236" w:type="dxa"/>
            <w:vAlign w:val="center"/>
            <w:hideMark/>
          </w:tcPr>
          <w:p w14:paraId="020C721E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FDEBB1A" w14:textId="77777777" w:rsidTr="00D95F0C">
        <w:trPr>
          <w:trHeight w:val="300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EF6" w14:textId="44FEEF24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Caregiver'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-Adolescents'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8C63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5D5A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FB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368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D6AA8E8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2D45F833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A0B8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AF99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6B0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63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B6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CB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8CA" w14:textId="2F878B95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4 (0.330,0.5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038" w14:textId="680F7479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5893F15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F8BB651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81D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C942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ACA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3E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05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95A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D1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7 (-0.016,0.1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03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3</w:t>
            </w:r>
          </w:p>
        </w:tc>
        <w:tc>
          <w:tcPr>
            <w:tcW w:w="236" w:type="dxa"/>
            <w:vAlign w:val="center"/>
            <w:hideMark/>
          </w:tcPr>
          <w:p w14:paraId="4C37B0F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CA863E8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DB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001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BB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th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68A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CD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BD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3F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26 (0.203,0.4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B4BC" w14:textId="37B10411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57BD851C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B601FF0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81D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92C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375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F01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C87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982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ED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7 (-0.099,0.1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A71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9</w:t>
            </w:r>
          </w:p>
        </w:tc>
        <w:tc>
          <w:tcPr>
            <w:tcW w:w="236" w:type="dxa"/>
            <w:vAlign w:val="center"/>
            <w:hideMark/>
          </w:tcPr>
          <w:p w14:paraId="45911F07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3467B43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369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4699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20F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53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E8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F5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42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12 (0.321,0.5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6088" w14:textId="1D2FCED8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12C15A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CC27334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E8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CA0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E477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50A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24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769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AC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7 (0.015,0.1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B7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64</w:t>
            </w:r>
          </w:p>
        </w:tc>
        <w:tc>
          <w:tcPr>
            <w:tcW w:w="236" w:type="dxa"/>
            <w:vAlign w:val="center"/>
            <w:hideMark/>
          </w:tcPr>
          <w:p w14:paraId="2E5ACEF6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FC3722B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8C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048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F3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th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6B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4A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946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D3B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6 (0.341,0.5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D1F9" w14:textId="16C2B1E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E3203AA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3135C4A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43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AF6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7D11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CE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63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0C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C31" w14:textId="7E02955D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1 (-0.040,0.1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03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6</w:t>
            </w:r>
          </w:p>
        </w:tc>
        <w:tc>
          <w:tcPr>
            <w:tcW w:w="236" w:type="dxa"/>
            <w:vAlign w:val="center"/>
            <w:hideMark/>
          </w:tcPr>
          <w:p w14:paraId="75DEE565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5BC6803" w14:textId="77777777" w:rsidTr="00D95F0C">
        <w:trPr>
          <w:trHeight w:val="300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3B75" w14:textId="5AAC8A04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Caregiver'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-Adolescents' D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04D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EA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F17C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E556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4D7CC1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A81AB25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200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E08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F3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CD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26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C6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F25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5 (0.331,0.5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2D40" w14:textId="2D0FEC8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45A9B496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B0B109D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D4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3BDB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9A6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CE0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20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4D9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C4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2 (0.014,0.1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B05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5</w:t>
            </w:r>
          </w:p>
        </w:tc>
        <w:tc>
          <w:tcPr>
            <w:tcW w:w="236" w:type="dxa"/>
            <w:vAlign w:val="center"/>
            <w:hideMark/>
          </w:tcPr>
          <w:p w14:paraId="1146FAAA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2A9497DF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47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359F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C6D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04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1D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8F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577D" w14:textId="44290081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2 (0.103,0.2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A42" w14:textId="12FEC146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9CDE345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71D49E2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CA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256E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7B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B22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D8C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4CD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FDF9" w14:textId="7405281B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3 (-0.080,0.1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47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64</w:t>
            </w:r>
          </w:p>
        </w:tc>
        <w:tc>
          <w:tcPr>
            <w:tcW w:w="236" w:type="dxa"/>
            <w:vAlign w:val="center"/>
            <w:hideMark/>
          </w:tcPr>
          <w:p w14:paraId="7DE78D1B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5CE53309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2D5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61F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9D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A2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9B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FFA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8B9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03 (0.312,0.4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55EE" w14:textId="6027BB7F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6925742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516E9FAD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D5A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641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90A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08C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B5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E8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DD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1 (-0.024,0.0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06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69</w:t>
            </w:r>
          </w:p>
        </w:tc>
        <w:tc>
          <w:tcPr>
            <w:tcW w:w="236" w:type="dxa"/>
            <w:vAlign w:val="center"/>
            <w:hideMark/>
          </w:tcPr>
          <w:p w14:paraId="02033E0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B7CF66F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E9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987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7D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D11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D7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480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721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66 (0.373,0.5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651F" w14:textId="0CC69D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6A6839C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6209F51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DF2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E644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086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C0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AEB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89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0C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21 (0.008,0.2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A9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1</w:t>
            </w:r>
          </w:p>
        </w:tc>
        <w:tc>
          <w:tcPr>
            <w:tcW w:w="236" w:type="dxa"/>
            <w:vAlign w:val="center"/>
            <w:hideMark/>
          </w:tcPr>
          <w:p w14:paraId="3B9DF72F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2791A37" w14:textId="77777777" w:rsidTr="00D95F0C">
        <w:trPr>
          <w:trHeight w:val="300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A6B7" w14:textId="7764670C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Caregiver's Dep-Adolescents'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8E79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A98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7CA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C16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ADCC4D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7A5914A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835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635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7A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8D8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83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C9D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E52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92 (0.195,0.3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BB06" w14:textId="4D62FABB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3B7A799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49BAC824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B5B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6A7E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552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191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B7D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75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F0BD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5 (-0.061,0.0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5BFA" w14:textId="04E08C72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80</w:t>
            </w:r>
          </w:p>
        </w:tc>
        <w:tc>
          <w:tcPr>
            <w:tcW w:w="236" w:type="dxa"/>
            <w:vAlign w:val="center"/>
            <w:hideMark/>
          </w:tcPr>
          <w:p w14:paraId="1B954D1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F0DDB19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D8A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F9E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C32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FA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897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A85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E7D8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45 (0.215,0.4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C4C" w14:textId="6759F419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84EB8A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04BF903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30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A08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9EF8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F7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F0D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A48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624D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9 (-0.062,0.1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F19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54</w:t>
            </w:r>
          </w:p>
        </w:tc>
        <w:tc>
          <w:tcPr>
            <w:tcW w:w="236" w:type="dxa"/>
            <w:vAlign w:val="center"/>
            <w:hideMark/>
          </w:tcPr>
          <w:p w14:paraId="6CD05B5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454C8426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F9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145E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ther as main caregi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14D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786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50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33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1BF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7 (0.335,0.5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2925" w14:textId="0340E7C1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8CC6BB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9F39342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2A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A971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220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9F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E2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C10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9589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1 (0.018,0.1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5D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2</w:t>
            </w:r>
          </w:p>
        </w:tc>
        <w:tc>
          <w:tcPr>
            <w:tcW w:w="236" w:type="dxa"/>
            <w:vAlign w:val="center"/>
            <w:hideMark/>
          </w:tcPr>
          <w:p w14:paraId="61252B1B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411B111F" w14:textId="77777777" w:rsidTr="00DD274B">
        <w:trPr>
          <w:trHeight w:val="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2CC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E9E5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9A6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12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A17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3A9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107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7 (0.341,0.5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B66" w14:textId="7668768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6D76A6F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6939D31" w14:textId="77777777" w:rsidTr="00D95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A23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C430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45B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8D5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393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E18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C259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2 (-0.057,0.1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717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1</w:t>
            </w:r>
          </w:p>
        </w:tc>
        <w:tc>
          <w:tcPr>
            <w:tcW w:w="236" w:type="dxa"/>
            <w:vAlign w:val="center"/>
            <w:hideMark/>
          </w:tcPr>
          <w:p w14:paraId="464F2D8F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7E77D4" w14:textId="77777777" w:rsidR="00A937FA" w:rsidRPr="005825B1" w:rsidRDefault="00A937FA" w:rsidP="00A937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olescent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ressive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olescent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xiety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giver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ressive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giver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anxiety symptom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3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 (95%CI):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unstandardized betas (95%CI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EBD8815" w14:textId="77777777" w:rsidR="006102C1" w:rsidRDefault="006102C1" w:rsidP="00D95F0C">
      <w:pPr>
        <w:rPr>
          <w:rFonts w:ascii="Times New Roman" w:hAnsi="Times New Roman" w:cs="Times New Roman"/>
          <w:color w:val="000000" w:themeColor="text1"/>
        </w:rPr>
      </w:pPr>
    </w:p>
    <w:p w14:paraId="53055818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5F940B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EEDEDB0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8E01092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E2DF90F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C70226A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9906148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8544919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67CFA00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6399163" w14:textId="77777777" w:rsidR="00BC5913" w:rsidRDefault="00BC5913" w:rsidP="00D95F0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D6F0AE9" w14:textId="038F9451" w:rsidR="00D95F0C" w:rsidRPr="00D95F0C" w:rsidRDefault="00D95F0C" w:rsidP="00D95F0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95F0C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D95F0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Cross-lagged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ssociations </w:t>
      </w:r>
      <w:r>
        <w:rPr>
          <w:rFonts w:ascii="Times New Roman" w:hAnsi="Times New Roman" w:cs="Times New Roman"/>
          <w:color w:val="000000" w:themeColor="text1"/>
          <w:sz w:val="22"/>
        </w:rPr>
        <w:t>b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etween </w:t>
      </w:r>
      <w:r>
        <w:rPr>
          <w:rFonts w:ascii="Times New Roman" w:hAnsi="Times New Roman" w:cs="Times New Roman"/>
          <w:color w:val="000000" w:themeColor="text1"/>
          <w:sz w:val="22"/>
        </w:rPr>
        <w:t>p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rimary </w:t>
      </w:r>
      <w:r>
        <w:rPr>
          <w:rFonts w:ascii="Times New Roman" w:hAnsi="Times New Roman" w:cs="Times New Roman"/>
          <w:color w:val="000000" w:themeColor="text1"/>
          <w:sz w:val="22"/>
        </w:rPr>
        <w:t>c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aregivers’ and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dolescents’ </w:t>
      </w:r>
      <w:r>
        <w:rPr>
          <w:rFonts w:ascii="Times New Roman" w:hAnsi="Times New Roman" w:cs="Times New Roman"/>
          <w:color w:val="000000" w:themeColor="text1"/>
          <w:sz w:val="22"/>
        </w:rPr>
        <w:t>d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epressive and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nxiety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ymptoms by </w:t>
      </w:r>
      <w:r>
        <w:rPr>
          <w:rFonts w:ascii="Times New Roman" w:hAnsi="Times New Roman" w:cs="Times New Roman"/>
          <w:color w:val="000000" w:themeColor="text1"/>
          <w:sz w:val="22"/>
        </w:rPr>
        <w:t>adolescent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g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>ender (</w:t>
      </w:r>
      <w:r>
        <w:rPr>
          <w:rFonts w:ascii="Times New Roman" w:hAnsi="Times New Roman" w:cs="Times New Roman"/>
          <w:color w:val="000000" w:themeColor="text1"/>
          <w:sz w:val="22"/>
        </w:rPr>
        <w:t>f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ree </w:t>
      </w:r>
      <w:r>
        <w:rPr>
          <w:rFonts w:ascii="Times New Roman" w:hAnsi="Times New Roman" w:cs="Times New Roman"/>
          <w:color w:val="000000" w:themeColor="text1"/>
          <w:sz w:val="22"/>
        </w:rPr>
        <w:t>m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 xml:space="preserve">odel </w:t>
      </w:r>
      <w:r>
        <w:rPr>
          <w:rFonts w:ascii="Times New Roman" w:hAnsi="Times New Roman" w:cs="Times New Roman"/>
          <w:color w:val="000000" w:themeColor="text1"/>
          <w:sz w:val="22"/>
        </w:rPr>
        <w:t>r</w:t>
      </w:r>
      <w:r w:rsidRPr="00D95F0C">
        <w:rPr>
          <w:rFonts w:ascii="Times New Roman" w:hAnsi="Times New Roman" w:cs="Times New Roman"/>
          <w:color w:val="000000" w:themeColor="text1"/>
          <w:sz w:val="22"/>
        </w:rPr>
        <w:t>esults)</w:t>
      </w:r>
    </w:p>
    <w:tbl>
      <w:tblPr>
        <w:tblW w:w="15139" w:type="dxa"/>
        <w:tblLook w:val="04A0" w:firstRow="1" w:lastRow="0" w:firstColumn="1" w:lastColumn="0" w:noHBand="0" w:noVBand="1"/>
      </w:tblPr>
      <w:tblGrid>
        <w:gridCol w:w="1560"/>
        <w:gridCol w:w="2409"/>
        <w:gridCol w:w="1256"/>
        <w:gridCol w:w="3280"/>
        <w:gridCol w:w="1295"/>
        <w:gridCol w:w="1701"/>
        <w:gridCol w:w="2268"/>
        <w:gridCol w:w="1134"/>
        <w:gridCol w:w="236"/>
      </w:tblGrid>
      <w:tr w:rsidR="00D95F0C" w14:paraId="7A719410" w14:textId="77777777" w:rsidTr="00D95F0C">
        <w:trPr>
          <w:gridAfter w:val="1"/>
          <w:wAfter w:w="236" w:type="dxa"/>
          <w:trHeight w:val="312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C067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ee model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12CC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rated model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B0439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ole</w:t>
            </w:r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E85A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ffect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AF4B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edic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A290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3EB1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stimate (95%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FE35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</w:tr>
      <w:tr w:rsidR="00D95F0C" w14:paraId="04568A0B" w14:textId="77777777" w:rsidTr="00D95F0C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A15A2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CD061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2DBB4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3404A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61DB1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DDBBA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352E7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023B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D50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5F0C" w14:paraId="7B20801F" w14:textId="77777777" w:rsidTr="00D95F0C">
        <w:trPr>
          <w:trHeight w:val="300"/>
        </w:trPr>
        <w:tc>
          <w:tcPr>
            <w:tcW w:w="149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7315" w14:textId="18284040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's Dep-Adolescents' Dep</w:t>
            </w:r>
          </w:p>
        </w:tc>
        <w:tc>
          <w:tcPr>
            <w:tcW w:w="236" w:type="dxa"/>
            <w:vAlign w:val="center"/>
            <w:hideMark/>
          </w:tcPr>
          <w:p w14:paraId="511DB11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22D737B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641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228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A8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oy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5C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DF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A2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195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28 (0.242,0.4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B9A6" w14:textId="02F3FB55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4E99ED3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CF3B2C1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0C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AA0E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A64F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2F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EB5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49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BC1F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8 (0.026,0.1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D9D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  <w:tc>
          <w:tcPr>
            <w:tcW w:w="236" w:type="dxa"/>
            <w:vAlign w:val="center"/>
            <w:hideMark/>
          </w:tcPr>
          <w:p w14:paraId="4E0ABCA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948F72C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3B0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09F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0A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DC3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EE6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5F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A0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34 (0.314,0.5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4B6" w14:textId="6FCBE3C2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AA64F9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2AB55273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5B9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BB3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14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C0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C4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59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361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6 (-0.027,0.2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E4A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44</w:t>
            </w:r>
          </w:p>
        </w:tc>
        <w:tc>
          <w:tcPr>
            <w:tcW w:w="236" w:type="dxa"/>
            <w:vAlign w:val="center"/>
            <w:hideMark/>
          </w:tcPr>
          <w:p w14:paraId="10D3DC41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943805E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DF6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E27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e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84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irl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91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83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620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650" w14:textId="3578B5D3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84 (0.387,0.5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4580" w14:textId="605AC5E4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A9D228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5F3566D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8DC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1B30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3E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2E2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AC4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A5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8868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8 (-0.014,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79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54</w:t>
            </w:r>
          </w:p>
        </w:tc>
        <w:tc>
          <w:tcPr>
            <w:tcW w:w="236" w:type="dxa"/>
            <w:vAlign w:val="center"/>
            <w:hideMark/>
          </w:tcPr>
          <w:p w14:paraId="2A2704E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BFCF651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64E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219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024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27B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EF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243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6C8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58 (0.254,0.4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DBA" w14:textId="1DB079F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D4505D1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0751CB3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880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42B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9F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2CF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6C8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A1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4E19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8 (-0.092,0.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91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54</w:t>
            </w:r>
          </w:p>
        </w:tc>
        <w:tc>
          <w:tcPr>
            <w:tcW w:w="236" w:type="dxa"/>
            <w:vAlign w:val="center"/>
            <w:hideMark/>
          </w:tcPr>
          <w:p w14:paraId="764F6F7E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D997CAD" w14:textId="77777777" w:rsidTr="00D95F0C">
        <w:trPr>
          <w:trHeight w:val="300"/>
        </w:trPr>
        <w:tc>
          <w:tcPr>
            <w:tcW w:w="149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679" w14:textId="312EA6B3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Caregiver'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-Adolescents'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</w:p>
        </w:tc>
        <w:tc>
          <w:tcPr>
            <w:tcW w:w="236" w:type="dxa"/>
            <w:vAlign w:val="center"/>
            <w:hideMark/>
          </w:tcPr>
          <w:p w14:paraId="71629275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42BB7800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E18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A215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F4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oy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4B1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3A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44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4923" w14:textId="72E43345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34 (0.237,0.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8E0C" w14:textId="3F48E6DF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1591D08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27EFBBC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56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C3F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FFD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6B2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18F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A9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3C9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6 (0.026,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BC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  <w:tc>
          <w:tcPr>
            <w:tcW w:w="236" w:type="dxa"/>
            <w:vAlign w:val="center"/>
            <w:hideMark/>
          </w:tcPr>
          <w:p w14:paraId="4E38C23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4712315F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5A0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91D4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7E6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AE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FF1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79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A175" w14:textId="378FD32E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37 (0.237,0.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BCCE" w14:textId="752A4659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972E04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4E717E88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EAD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86F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DD9B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50A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21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AA0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B5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3 (-0.015,0.1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8FF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03</w:t>
            </w:r>
          </w:p>
        </w:tc>
        <w:tc>
          <w:tcPr>
            <w:tcW w:w="236" w:type="dxa"/>
            <w:vAlign w:val="center"/>
            <w:hideMark/>
          </w:tcPr>
          <w:p w14:paraId="63C9C40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5A87A32E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04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13D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e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A9D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irl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471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63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4AB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CC3" w14:textId="23A561F5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92 (0.302,0.4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337A" w14:textId="47CBEABE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A6CC9D5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5083FAE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B6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29CF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B50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F2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09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373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F0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8 (-0.01,0.0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84F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44</w:t>
            </w:r>
          </w:p>
        </w:tc>
        <w:tc>
          <w:tcPr>
            <w:tcW w:w="236" w:type="dxa"/>
            <w:vAlign w:val="center"/>
            <w:hideMark/>
          </w:tcPr>
          <w:p w14:paraId="5A922E54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D3E1104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70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A85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7E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6B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1B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4B4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1A5" w14:textId="1AABAA1B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90 (0.213,0.3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D6B" w14:textId="1ECE963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7929375E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8C309A5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BE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219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481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BDE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9B9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A23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226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7 (-0.037,0.1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584" w14:textId="27A900FF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10</w:t>
            </w:r>
          </w:p>
        </w:tc>
        <w:tc>
          <w:tcPr>
            <w:tcW w:w="236" w:type="dxa"/>
            <w:vAlign w:val="center"/>
            <w:hideMark/>
          </w:tcPr>
          <w:p w14:paraId="46D8731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2C05D0C" w14:textId="77777777" w:rsidTr="00D95F0C">
        <w:trPr>
          <w:trHeight w:val="300"/>
        </w:trPr>
        <w:tc>
          <w:tcPr>
            <w:tcW w:w="149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12A" w14:textId="41D2A4E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Caregiver'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-Adolescents' Dep</w:t>
            </w:r>
          </w:p>
        </w:tc>
        <w:tc>
          <w:tcPr>
            <w:tcW w:w="236" w:type="dxa"/>
            <w:vAlign w:val="center"/>
            <w:hideMark/>
          </w:tcPr>
          <w:p w14:paraId="17779CA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473F3749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74AC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9FC3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4F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oy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1E6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64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6F6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F8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22 (0.239,0.4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58FB" w14:textId="2E0F9A8E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63DA42B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EE0168E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83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72E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25F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E1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6AD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299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41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2 (0.014,0.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D1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9</w:t>
            </w:r>
          </w:p>
        </w:tc>
        <w:tc>
          <w:tcPr>
            <w:tcW w:w="236" w:type="dxa"/>
            <w:vAlign w:val="center"/>
            <w:hideMark/>
          </w:tcPr>
          <w:p w14:paraId="160D7F7A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8DB51D6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180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713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BF4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CA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882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92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5A9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39 (0.236,0.4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84F5" w14:textId="7495855A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4328A1F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8C25EFD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39E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2B1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ED95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3B9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7D6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7E3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BFA0" w14:textId="7C075A7A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33 (0.027,0.2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71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  <w:tc>
          <w:tcPr>
            <w:tcW w:w="236" w:type="dxa"/>
            <w:vAlign w:val="center"/>
            <w:hideMark/>
          </w:tcPr>
          <w:p w14:paraId="37A10ED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956E89F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DB7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520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e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38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irl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59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B4F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09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E7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81 (0.388,0.5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95D8" w14:textId="05BF10EB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74A52CA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333965F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26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708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D018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A4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A38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D9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EC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3 (-0.015,0.0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AC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89</w:t>
            </w:r>
          </w:p>
        </w:tc>
        <w:tc>
          <w:tcPr>
            <w:tcW w:w="236" w:type="dxa"/>
            <w:vAlign w:val="center"/>
            <w:hideMark/>
          </w:tcPr>
          <w:p w14:paraId="28A31399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EC49587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806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74C6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729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1B6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A0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DF4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BD2" w14:textId="46A986D4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92 (0.217,0.3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DB22" w14:textId="18CED7E5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63F8B0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249F6EFF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590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141F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40B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81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CA4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625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F3C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5 (-0.065,0.1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23E1" w14:textId="523D3D43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0</w:t>
            </w:r>
          </w:p>
        </w:tc>
        <w:tc>
          <w:tcPr>
            <w:tcW w:w="236" w:type="dxa"/>
            <w:vAlign w:val="center"/>
            <w:hideMark/>
          </w:tcPr>
          <w:p w14:paraId="1FAF56BE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25E11C45" w14:textId="77777777" w:rsidTr="00D95F0C">
        <w:trPr>
          <w:trHeight w:val="300"/>
        </w:trPr>
        <w:tc>
          <w:tcPr>
            <w:tcW w:w="149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A6A" w14:textId="12F95521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Caregiver's Dep-Adolescents'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nx</w:t>
            </w:r>
            <w:proofErr w:type="spellEnd"/>
          </w:p>
        </w:tc>
        <w:tc>
          <w:tcPr>
            <w:tcW w:w="236" w:type="dxa"/>
            <w:vAlign w:val="center"/>
            <w:hideMark/>
          </w:tcPr>
          <w:p w14:paraId="16A07CD1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3B59D0D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B56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3BE4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80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oy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F14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9AC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41B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55B5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39 (0.238,0.4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C6E2" w14:textId="266E0BF3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5A84CCE7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5370080A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B1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14A2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8789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FD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001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95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CC8" w14:textId="70A6559E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0 (0.003,0.1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05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9</w:t>
            </w:r>
          </w:p>
        </w:tc>
        <w:tc>
          <w:tcPr>
            <w:tcW w:w="236" w:type="dxa"/>
            <w:vAlign w:val="center"/>
            <w:hideMark/>
          </w:tcPr>
          <w:p w14:paraId="78CFB56D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575BDC8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41A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505F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1DA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B5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203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F3D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D5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6 (0.324,0.5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3D2D" w14:textId="6905450E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ACDD51F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6FD256BE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25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415D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F5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4AE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1BC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E0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C83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6 (-0.05,0.1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EFD8" w14:textId="7F695C0E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20</w:t>
            </w:r>
          </w:p>
        </w:tc>
        <w:tc>
          <w:tcPr>
            <w:tcW w:w="236" w:type="dxa"/>
            <w:vAlign w:val="center"/>
            <w:hideMark/>
          </w:tcPr>
          <w:p w14:paraId="573A3A1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74E755E9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BC8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48F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emale adolescent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9B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irl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3DF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602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C5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F1D" w14:textId="07AE028F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00 (0.310,0.4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D81" w14:textId="7E618CF4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1B7BBBFB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1AF39D00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D2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6335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9C68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570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9AB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013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41AF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8 (-0.025,0.0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F48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04</w:t>
            </w:r>
          </w:p>
        </w:tc>
        <w:tc>
          <w:tcPr>
            <w:tcW w:w="236" w:type="dxa"/>
            <w:vAlign w:val="center"/>
            <w:hideMark/>
          </w:tcPr>
          <w:p w14:paraId="7D03EEF8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0EF56E5F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DB0D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3139" w14:textId="77777777" w:rsidR="00D95F0C" w:rsidRDefault="00D95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E0E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egiv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CC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tor effec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2B9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15AC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1F6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61 (0.249,0.4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96A" w14:textId="2484B2E8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F0C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3D80BD92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F0C" w14:paraId="339CB9C8" w14:textId="77777777" w:rsidTr="00D95F0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F9C4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CA70" w14:textId="77777777" w:rsidR="00D95F0C" w:rsidRDefault="00D95F0C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1CA7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1726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tner effect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D69B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1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5F54A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F0D2" w14:textId="77777777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9 (-0.078,0.1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996F" w14:textId="11D0382A" w:rsidR="00D95F0C" w:rsidRDefault="00D95F0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10</w:t>
            </w:r>
          </w:p>
        </w:tc>
        <w:tc>
          <w:tcPr>
            <w:tcW w:w="236" w:type="dxa"/>
            <w:vAlign w:val="center"/>
            <w:hideMark/>
          </w:tcPr>
          <w:p w14:paraId="7668F570" w14:textId="77777777" w:rsidR="00D95F0C" w:rsidRDefault="00D95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C7D00A" w14:textId="77777777" w:rsidR="00A937FA" w:rsidRPr="005825B1" w:rsidRDefault="00A937FA" w:rsidP="00A937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olescent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ressive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olescent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xiety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giver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ressive symptom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givers’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anxiety symptom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3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 (95%CI): </w:t>
      </w:r>
      <w:r w:rsidRPr="005825B1">
        <w:rPr>
          <w:rFonts w:ascii="Times New Roman" w:hAnsi="Times New Roman" w:cs="Times New Roman"/>
          <w:color w:val="000000" w:themeColor="text1"/>
          <w:sz w:val="20"/>
          <w:szCs w:val="20"/>
        </w:rPr>
        <w:t>unstandardized betas (95%CI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5D2980B" w14:textId="77777777" w:rsidR="00FA2006" w:rsidRPr="00D95F0C" w:rsidRDefault="00FA2006" w:rsidP="00FA2006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FA2006" w:rsidRPr="00D95F0C" w:rsidSect="00D95F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1D472" w14:textId="77777777" w:rsidR="00B84405" w:rsidRDefault="00B84405" w:rsidP="000E4D3A">
      <w:r>
        <w:separator/>
      </w:r>
    </w:p>
  </w:endnote>
  <w:endnote w:type="continuationSeparator" w:id="0">
    <w:p w14:paraId="21BE271A" w14:textId="77777777" w:rsidR="00B84405" w:rsidRDefault="00B84405" w:rsidP="000E4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0621F" w14:textId="77777777" w:rsidR="00B84405" w:rsidRDefault="00B84405" w:rsidP="000E4D3A">
      <w:r>
        <w:separator/>
      </w:r>
    </w:p>
  </w:footnote>
  <w:footnote w:type="continuationSeparator" w:id="0">
    <w:p w14:paraId="565AAF17" w14:textId="77777777" w:rsidR="00B84405" w:rsidRDefault="00B84405" w:rsidP="000E4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AE4"/>
    <w:rsid w:val="000306DD"/>
    <w:rsid w:val="0008598D"/>
    <w:rsid w:val="000E4D3A"/>
    <w:rsid w:val="001A3789"/>
    <w:rsid w:val="001C2C6C"/>
    <w:rsid w:val="002659AF"/>
    <w:rsid w:val="00294108"/>
    <w:rsid w:val="002E0622"/>
    <w:rsid w:val="002E0E7F"/>
    <w:rsid w:val="00321F48"/>
    <w:rsid w:val="00341342"/>
    <w:rsid w:val="00375DCC"/>
    <w:rsid w:val="003A403F"/>
    <w:rsid w:val="003C2D73"/>
    <w:rsid w:val="003F198B"/>
    <w:rsid w:val="00434B3D"/>
    <w:rsid w:val="00463EF1"/>
    <w:rsid w:val="004A0A98"/>
    <w:rsid w:val="004A2092"/>
    <w:rsid w:val="004A5003"/>
    <w:rsid w:val="004B1349"/>
    <w:rsid w:val="004D1BDD"/>
    <w:rsid w:val="00500CDF"/>
    <w:rsid w:val="00514953"/>
    <w:rsid w:val="0053093A"/>
    <w:rsid w:val="0056149C"/>
    <w:rsid w:val="00592709"/>
    <w:rsid w:val="005B69CE"/>
    <w:rsid w:val="005E7D88"/>
    <w:rsid w:val="006045E0"/>
    <w:rsid w:val="006102C1"/>
    <w:rsid w:val="006804F4"/>
    <w:rsid w:val="00697AE4"/>
    <w:rsid w:val="006A0C11"/>
    <w:rsid w:val="006B3631"/>
    <w:rsid w:val="00741CFD"/>
    <w:rsid w:val="00785388"/>
    <w:rsid w:val="00786AD0"/>
    <w:rsid w:val="007A7351"/>
    <w:rsid w:val="007E3BFE"/>
    <w:rsid w:val="007E675C"/>
    <w:rsid w:val="00816278"/>
    <w:rsid w:val="00834ABC"/>
    <w:rsid w:val="008B0746"/>
    <w:rsid w:val="008C30B9"/>
    <w:rsid w:val="008E342D"/>
    <w:rsid w:val="0096598F"/>
    <w:rsid w:val="00976E44"/>
    <w:rsid w:val="009B7AF9"/>
    <w:rsid w:val="009F6F43"/>
    <w:rsid w:val="00A047E5"/>
    <w:rsid w:val="00A6103A"/>
    <w:rsid w:val="00A72051"/>
    <w:rsid w:val="00A937FA"/>
    <w:rsid w:val="00AD18DC"/>
    <w:rsid w:val="00B07F31"/>
    <w:rsid w:val="00B377BF"/>
    <w:rsid w:val="00B56DDF"/>
    <w:rsid w:val="00B7549C"/>
    <w:rsid w:val="00B84405"/>
    <w:rsid w:val="00BC5913"/>
    <w:rsid w:val="00BD6425"/>
    <w:rsid w:val="00BD7C19"/>
    <w:rsid w:val="00C2000E"/>
    <w:rsid w:val="00C8467B"/>
    <w:rsid w:val="00CB1F3D"/>
    <w:rsid w:val="00CF797F"/>
    <w:rsid w:val="00D049F8"/>
    <w:rsid w:val="00D1595A"/>
    <w:rsid w:val="00D21F3D"/>
    <w:rsid w:val="00D3082E"/>
    <w:rsid w:val="00D95F0C"/>
    <w:rsid w:val="00DD274B"/>
    <w:rsid w:val="00DD3CCB"/>
    <w:rsid w:val="00E0217F"/>
    <w:rsid w:val="00E504C7"/>
    <w:rsid w:val="00EB0FC1"/>
    <w:rsid w:val="00F42951"/>
    <w:rsid w:val="00FA2006"/>
    <w:rsid w:val="00FF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D43D0"/>
  <w15:chartTrackingRefBased/>
  <w15:docId w15:val="{BFCAC09C-6702-4149-9500-F75A366DE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F0C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D3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E4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D3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E4D3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049F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049F8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D049F8"/>
    <w:rPr>
      <w:sz w:val="20"/>
      <w:szCs w:val="20"/>
      <w14:ligatures w14:val="non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049F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049F8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AE68C6-AF2B-964F-AFA3-67F866B9B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1098</Words>
  <Characters>6262</Characters>
  <Application>Microsoft Office Word</Application>
  <DocSecurity>0</DocSecurity>
  <Lines>52</Lines>
  <Paragraphs>14</Paragraphs>
  <ScaleCrop>false</ScaleCrop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 候</dc:creator>
  <cp:keywords/>
  <dc:description/>
  <cp:lastModifiedBy>H. Hou</cp:lastModifiedBy>
  <cp:revision>54</cp:revision>
  <dcterms:created xsi:type="dcterms:W3CDTF">2024-05-07T13:30:00Z</dcterms:created>
  <dcterms:modified xsi:type="dcterms:W3CDTF">2025-07-25T02:53:00Z</dcterms:modified>
</cp:coreProperties>
</file>